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995" w:rsidRPr="002D2465" w:rsidRDefault="00D91995" w:rsidP="00D91995">
      <w:pPr>
        <w:spacing w:line="480" w:lineRule="auto"/>
        <w:rPr>
          <w:rFonts w:ascii="Times New Roman" w:hAnsi="Times New Roman" w:cs="Times New Roman"/>
        </w:rPr>
      </w:pPr>
      <w:r w:rsidRPr="00B657F1">
        <w:rPr>
          <w:rFonts w:ascii="Times New Roman" w:hAnsi="Times New Roman" w:cs="Times New Roman"/>
        </w:rPr>
        <w:t xml:space="preserve">Supplementary Table 1: TCGA sample IDs of </w:t>
      </w:r>
      <w:r w:rsidRPr="00B657F1">
        <w:rPr>
          <w:rFonts w:ascii="Times New Roman" w:hAnsi="Times New Roman" w:cs="Times New Roman"/>
          <w:color w:val="000000" w:themeColor="text1"/>
        </w:rPr>
        <w:t xml:space="preserve">477 </w:t>
      </w:r>
      <w:r w:rsidRPr="00B657F1">
        <w:rPr>
          <w:rFonts w:ascii="Times New Roman" w:hAnsi="Times New Roman" w:cs="Times New Roman"/>
        </w:rPr>
        <w:t>papillary thyroid cancer patients with microRNA</w:t>
      </w:r>
      <w:r>
        <w:rPr>
          <w:rFonts w:ascii="Times New Roman" w:hAnsi="Times New Roman" w:cs="Times New Roman"/>
        </w:rPr>
        <w:t xml:space="preserve"> and gene expression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890"/>
        <w:gridCol w:w="1805"/>
        <w:gridCol w:w="1800"/>
        <w:gridCol w:w="1726"/>
      </w:tblGrid>
      <w:tr w:rsidR="00D91995" w:rsidRPr="001C4608" w:rsidTr="00DD2E6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95" w:rsidRPr="001C4608" w:rsidRDefault="00D91995" w:rsidP="00DD2E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608">
              <w:rPr>
                <w:rFonts w:ascii="Times New Roman" w:hAnsi="Times New Roman" w:cs="Times New Roman"/>
                <w:b/>
                <w:sz w:val="20"/>
                <w:szCs w:val="20"/>
              </w:rPr>
              <w:t>Sample I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95" w:rsidRPr="001C4608" w:rsidRDefault="00D91995" w:rsidP="00DD2E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608">
              <w:rPr>
                <w:rFonts w:ascii="Times New Roman" w:hAnsi="Times New Roman" w:cs="Times New Roman"/>
                <w:b/>
                <w:sz w:val="20"/>
                <w:szCs w:val="20"/>
              </w:rPr>
              <w:t>Sample ID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95" w:rsidRPr="001C4608" w:rsidRDefault="00D91995" w:rsidP="00DD2E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608">
              <w:rPr>
                <w:rFonts w:ascii="Times New Roman" w:hAnsi="Times New Roman" w:cs="Times New Roman"/>
                <w:b/>
                <w:sz w:val="20"/>
                <w:szCs w:val="20"/>
              </w:rPr>
              <w:t>Sample ID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95" w:rsidRPr="001C4608" w:rsidRDefault="00D91995" w:rsidP="00DD2E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608">
              <w:rPr>
                <w:rFonts w:ascii="Times New Roman" w:hAnsi="Times New Roman" w:cs="Times New Roman"/>
                <w:b/>
                <w:sz w:val="20"/>
                <w:szCs w:val="20"/>
              </w:rPr>
              <w:t>Sample IDs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95" w:rsidRPr="001C4608" w:rsidRDefault="00D91995" w:rsidP="00DD2E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608">
              <w:rPr>
                <w:rFonts w:ascii="Times New Roman" w:hAnsi="Times New Roman" w:cs="Times New Roman"/>
                <w:b/>
                <w:sz w:val="20"/>
                <w:szCs w:val="20"/>
              </w:rPr>
              <w:t>Sample IDs</w:t>
            </w:r>
          </w:p>
        </w:tc>
      </w:tr>
      <w:tr w:rsidR="00D91995" w:rsidRPr="00F163C0" w:rsidTr="00DD2E6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1960" w:type="dxa"/>
              <w:tblLayout w:type="fixed"/>
              <w:tblLook w:val="04A0" w:firstRow="1" w:lastRow="0" w:firstColumn="1" w:lastColumn="0" w:noHBand="0" w:noVBand="1"/>
            </w:tblPr>
            <w:tblGrid>
              <w:gridCol w:w="1960"/>
            </w:tblGrid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H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E-A0Y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E-A3K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E-A4M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E-A4MC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E-A4M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F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4U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4U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4U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4V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O-A1K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O-A2H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3-A3E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1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3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C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C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C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C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C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C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C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C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O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P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P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A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EM-A3A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FJ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F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F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F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S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4F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4F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2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2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B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5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40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23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K-A3S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K-A3SG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R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40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GE-A2C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H2-A2K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IM-A3U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IM-A4E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3O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3O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3YH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4H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I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MK-A4N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J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3P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O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8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8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8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5J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9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E-A0X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E-A0Y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E-A4M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H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DJ-A2P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4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4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D</w:t>
                  </w:r>
                </w:p>
              </w:tc>
            </w:tr>
          </w:tbl>
          <w:p w:rsidR="00D91995" w:rsidRPr="00F163C0" w:rsidRDefault="00D91995" w:rsidP="00DD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1782" w:type="dxa"/>
              <w:tblLayout w:type="fixed"/>
              <w:tblLook w:val="04A0" w:firstRow="1" w:lastRow="0" w:firstColumn="1" w:lastColumn="0" w:noHBand="0" w:noVBand="1"/>
            </w:tblPr>
            <w:tblGrid>
              <w:gridCol w:w="1782"/>
            </w:tblGrid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DJ-A3VJ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3-A3D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3-A3E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2J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1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C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C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G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C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C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C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AJ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A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F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O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S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2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M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N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B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B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B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B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B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B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D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D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D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5J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5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5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5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9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40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40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3P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23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FK-A3S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K-A3SE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K-A3SH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K-A4U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N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R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Y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4B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H2-A42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IM-A3E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IM-A41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IM-A42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3N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3Y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3YG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42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IC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L6-A4E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L6-A4E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Y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C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E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0ZG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N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3P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3P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O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18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8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8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8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5C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5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5E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5F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5H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5I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5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BJ-A19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19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9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CE-A3ME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CE-A48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E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F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G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I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QQ</w:t>
                  </w:r>
                </w:p>
              </w:tc>
            </w:tr>
          </w:tbl>
          <w:p w:rsidR="00D91995" w:rsidRPr="00F163C0" w:rsidRDefault="00D91995" w:rsidP="00DD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1787" w:type="dxa"/>
              <w:tblLayout w:type="fixed"/>
              <w:tblLook w:val="04A0" w:firstRow="1" w:lastRow="0" w:firstColumn="1" w:lastColumn="0" w:noHBand="0" w:noVBand="1"/>
            </w:tblPr>
            <w:tblGrid>
              <w:gridCol w:w="1787"/>
            </w:tblGrid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DJ-A2P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P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2QC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U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E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G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3V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4U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4U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4V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4V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4V4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3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3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3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DJ-A13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3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3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3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3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J-A13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3-A3D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3-A3E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3-A3E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3-A3E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2E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3X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4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4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24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1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14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1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1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3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3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34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3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C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C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C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D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G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G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G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G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H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H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M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G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EL-A3Z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J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J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K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K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KG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KH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KI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C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C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C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YC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Y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YE</w:t>
                  </w:r>
                </w:p>
              </w:tc>
            </w:tr>
          </w:tbl>
          <w:p w:rsidR="00D91995" w:rsidRPr="00F163C0" w:rsidRDefault="00D91995" w:rsidP="00DD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1782" w:type="dxa"/>
              <w:tblLayout w:type="fixed"/>
              <w:tblLook w:val="04A0" w:firstRow="1" w:lastRow="0" w:firstColumn="1" w:lastColumn="0" w:noHBand="0" w:noVBand="1"/>
            </w:tblPr>
            <w:tblGrid>
              <w:gridCol w:w="1782"/>
            </w:tblGrid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EM-A2C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C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C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C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O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O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O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P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A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A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A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F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F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F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O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O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O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O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S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S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4F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4F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4G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2I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2J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2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2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2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22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M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N4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B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D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D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D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4K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5G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5I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ET-A25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9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9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9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9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9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9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40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40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3P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3P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23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23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23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K-A3S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2Q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I4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I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N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N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R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T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W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40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40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40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H2-A3RH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H2-A3RI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H2-A26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H2-A42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IM-A3E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IM-A3U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IM-A41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3O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I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I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I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I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1I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1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L6-A4E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MK-A4N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45G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CE-A3M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CE-A13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CE-A27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CE-A48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CE-A48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CE-A484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CE-A48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E-A4M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41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G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G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G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G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H4</w:t>
                  </w:r>
                </w:p>
              </w:tc>
            </w:tr>
          </w:tbl>
          <w:p w:rsidR="00D91995" w:rsidRPr="00F163C0" w:rsidRDefault="00D91995" w:rsidP="00DD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1770" w:type="dxa"/>
              <w:tblLayout w:type="fixed"/>
              <w:tblLook w:val="04A0" w:firstRow="1" w:lastRow="0" w:firstColumn="1" w:lastColumn="0" w:noHBand="0" w:noVBand="1"/>
            </w:tblPr>
            <w:tblGrid>
              <w:gridCol w:w="1770"/>
            </w:tblGrid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EL-A3H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H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H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M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N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H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K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K4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K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K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4KD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4FF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4F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4F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D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5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3PC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22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234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23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23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E-A23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ON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3YE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3YF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J8-A4H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I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I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1F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1J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MK-A4N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BJ-A2N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N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N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N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3P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3P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8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8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8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BJ-A29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DO-A1J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8-A2J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GZ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H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H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H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M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M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M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N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N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0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1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2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3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7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8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A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TB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G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H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K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L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M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O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Q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R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L-A3Z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CS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C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TCGA-EM-A1CU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CV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C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1YC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M-A3ST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MX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2N5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DP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ET-A3DW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FY-A3TY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GE-A2C6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H2-A2K9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H2-A3RI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1I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1J</w:t>
                  </w:r>
                </w:p>
              </w:tc>
            </w:tr>
            <w:tr w:rsidR="00D91995" w:rsidRPr="00F163C0" w:rsidTr="00DD2E6A">
              <w:trPr>
                <w:trHeight w:val="300"/>
              </w:trPr>
              <w:tc>
                <w:tcPr>
                  <w:tcW w:w="17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995" w:rsidRPr="00F163C0" w:rsidRDefault="00D91995" w:rsidP="00DD2E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163C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CGA-KS-A41L</w:t>
                  </w:r>
                </w:p>
              </w:tc>
            </w:tr>
          </w:tbl>
          <w:p w:rsidR="00D91995" w:rsidRPr="00F163C0" w:rsidRDefault="00D91995" w:rsidP="00DD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91995" w:rsidRPr="002D2465" w:rsidRDefault="00D91995" w:rsidP="00D91995">
      <w:pPr>
        <w:spacing w:line="480" w:lineRule="auto"/>
        <w:jc w:val="both"/>
        <w:rPr>
          <w:rFonts w:ascii="Times New Roman" w:hAnsi="Times New Roman" w:cs="Times New Roman"/>
        </w:rPr>
      </w:pPr>
      <w:r w:rsidRPr="002D2465">
        <w:rPr>
          <w:rFonts w:ascii="Times New Roman" w:hAnsi="Times New Roman" w:cs="Times New Roman"/>
        </w:rPr>
        <w:lastRenderedPageBreak/>
        <w:t xml:space="preserve">Samples excluded from analyses were TCGA-DJ-A2Q8 and TCGA-ET-A2N1 due to no </w:t>
      </w:r>
      <w:proofErr w:type="spellStart"/>
      <w:r w:rsidRPr="002D2465">
        <w:rPr>
          <w:rFonts w:ascii="Times New Roman" w:hAnsi="Times New Roman" w:cs="Times New Roman"/>
        </w:rPr>
        <w:t>RNAseq</w:t>
      </w:r>
      <w:proofErr w:type="spellEnd"/>
      <w:r w:rsidRPr="002D2465">
        <w:rPr>
          <w:rFonts w:ascii="Times New Roman" w:hAnsi="Times New Roman" w:cs="Times New Roman"/>
        </w:rPr>
        <w:t xml:space="preserve"> data </w:t>
      </w:r>
      <w:r>
        <w:rPr>
          <w:rFonts w:ascii="Times New Roman" w:hAnsi="Times New Roman" w:cs="Times New Roman"/>
        </w:rPr>
        <w:t xml:space="preserve">available </w:t>
      </w:r>
      <w:r w:rsidRPr="002D2465">
        <w:rPr>
          <w:rFonts w:ascii="Times New Roman" w:hAnsi="Times New Roman" w:cs="Times New Roman"/>
        </w:rPr>
        <w:t xml:space="preserve">while TCGA-DJ-A13V has no </w:t>
      </w:r>
      <w:proofErr w:type="spellStart"/>
      <w:r w:rsidRPr="002D2465">
        <w:rPr>
          <w:rFonts w:ascii="Times New Roman" w:hAnsi="Times New Roman" w:cs="Times New Roman"/>
        </w:rPr>
        <w:t>miRNAseq</w:t>
      </w:r>
      <w:proofErr w:type="spellEnd"/>
      <w:r w:rsidRPr="002D2465">
        <w:rPr>
          <w:rFonts w:ascii="Times New Roman" w:hAnsi="Times New Roman" w:cs="Times New Roman"/>
        </w:rPr>
        <w:t xml:space="preserve"> data. There were ten patients with matched normal adjacent tissue expression data: TCGA-BJ-A28X, TCGA-BJ-A290, TCGA-BJ-A3PU, TCGA-E8-A2JQ, TCGA-EL-A3TB, TCGA-EM-A1CT, TCGA-EM-A1CU, TCGA-ET-A2MX, TCGA-GE-A2C6 and TCGA-H2-A2K9.</w:t>
      </w: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D91995" w:rsidRDefault="00D91995" w:rsidP="00D91995">
      <w:pPr>
        <w:spacing w:line="480" w:lineRule="auto"/>
        <w:rPr>
          <w:rFonts w:ascii="Times New Roman" w:hAnsi="Times New Roman" w:cs="Times New Roman"/>
        </w:rPr>
      </w:pPr>
    </w:p>
    <w:p w:rsidR="00EF408B" w:rsidRDefault="00EF408B">
      <w:bookmarkStart w:id="0" w:name="_GoBack"/>
      <w:bookmarkEnd w:id="0"/>
    </w:p>
    <w:sectPr w:rsidR="00EF4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995"/>
    <w:rsid w:val="00D91995"/>
    <w:rsid w:val="00EF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76D05-66D7-470C-A0D4-CF83C07A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995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995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9</Words>
  <Characters>6152</Characters>
  <Application>Microsoft Office Word</Application>
  <DocSecurity>0</DocSecurity>
  <Lines>51</Lines>
  <Paragraphs>14</Paragraphs>
  <ScaleCrop>false</ScaleCrop>
  <Company>ukm</Company>
  <LinksUpToDate>false</LinksUpToDate>
  <CharactersWithSpaces>7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pdesk</dc:creator>
  <cp:keywords/>
  <dc:description/>
  <cp:lastModifiedBy>helpdesk</cp:lastModifiedBy>
  <cp:revision>1</cp:revision>
  <dcterms:created xsi:type="dcterms:W3CDTF">2015-11-19T10:33:00Z</dcterms:created>
  <dcterms:modified xsi:type="dcterms:W3CDTF">2015-11-19T10:33:00Z</dcterms:modified>
</cp:coreProperties>
</file>